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FF028" w14:textId="77777777" w:rsidR="000A3564" w:rsidRDefault="000A3564" w:rsidP="000A3564">
      <w:pPr>
        <w:rPr>
          <w:b/>
          <w:u w:val="single"/>
        </w:rPr>
      </w:pPr>
    </w:p>
    <w:tbl>
      <w:tblPr>
        <w:tblStyle w:val="PlainTable1"/>
        <w:tblW w:w="78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559"/>
        <w:gridCol w:w="2410"/>
        <w:gridCol w:w="1282"/>
        <w:gridCol w:w="1282"/>
      </w:tblGrid>
      <w:tr w:rsidR="000A3564" w:rsidRPr="00C71D9E" w14:paraId="55E03427" w14:textId="77777777" w:rsidTr="00684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C4D1D0D" w14:textId="77777777" w:rsidR="000A3564" w:rsidRPr="00C71D9E" w:rsidRDefault="000A3564" w:rsidP="00684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 Allele Group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560527E" w14:textId="77777777" w:rsidR="000A3564" w:rsidRPr="00C71D9E" w:rsidRDefault="000A3564" w:rsidP="00684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High Frequency Alleles (&gt;1%)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B496C49" w14:textId="77777777" w:rsidR="000A3564" w:rsidRPr="00C71D9E" w:rsidRDefault="000A3564" w:rsidP="00684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Low Frequency Alleles (&lt;1%)</w:t>
            </w:r>
          </w:p>
        </w:tc>
        <w:tc>
          <w:tcPr>
            <w:tcW w:w="12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ACC156B" w14:textId="77777777" w:rsidR="000A3564" w:rsidRPr="00C71D9E" w:rsidRDefault="000A3564" w:rsidP="00684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LA-B*27+ CO % (Count)</w:t>
            </w:r>
          </w:p>
        </w:tc>
        <w:tc>
          <w:tcPr>
            <w:tcW w:w="12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25E8F1A" w14:textId="77777777" w:rsidR="000A3564" w:rsidRDefault="000A3564" w:rsidP="00684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Boudreau 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et al. </w:t>
            </w:r>
          </w:p>
          <w:p w14:paraId="50A49B21" w14:textId="77777777" w:rsidR="000A3564" w:rsidRPr="00DF317F" w:rsidRDefault="000A3564" w:rsidP="00684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</w:tr>
      <w:tr w:rsidR="000A3564" w:rsidRPr="00C71D9E" w14:paraId="62987CCC" w14:textId="77777777" w:rsidTr="00684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4" w:space="0" w:color="000000" w:themeColor="text1"/>
            </w:tcBorders>
            <w:vAlign w:val="center"/>
          </w:tcPr>
          <w:p w14:paraId="153D9CFA" w14:textId="77777777" w:rsidR="000A3564" w:rsidRPr="00C71D9E" w:rsidRDefault="000A3564" w:rsidP="00684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 High-1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14:paraId="77BBF05E" w14:textId="77777777" w:rsidR="000A3564" w:rsidRPr="007B39E7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sz w:val="16"/>
                <w:szCs w:val="16"/>
              </w:rPr>
              <w:t>KIR3DL1*001, *016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  <w:vAlign w:val="center"/>
          </w:tcPr>
          <w:p w14:paraId="00014648" w14:textId="77777777" w:rsidR="000A3564" w:rsidRPr="00C71D9E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*026, *027, *043, *052, *059, *060, *061, *06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 *065, *067, *075</w:t>
            </w:r>
          </w:p>
        </w:tc>
        <w:tc>
          <w:tcPr>
            <w:tcW w:w="1282" w:type="dxa"/>
            <w:tcBorders>
              <w:top w:val="single" w:sz="4" w:space="0" w:color="000000" w:themeColor="text1"/>
            </w:tcBorders>
            <w:vAlign w:val="center"/>
          </w:tcPr>
          <w:p w14:paraId="4BF1DCA5" w14:textId="77777777" w:rsidR="000A3564" w:rsidRPr="00C71D9E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43/198)</w:t>
            </w:r>
          </w:p>
        </w:tc>
        <w:tc>
          <w:tcPr>
            <w:tcW w:w="1282" w:type="dxa"/>
            <w:tcBorders>
              <w:top w:val="single" w:sz="4" w:space="0" w:color="000000" w:themeColor="text1"/>
            </w:tcBorders>
            <w:vAlign w:val="center"/>
          </w:tcPr>
          <w:p w14:paraId="18AA9165" w14:textId="77777777" w:rsidR="000A3564" w:rsidRPr="007B39E7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2</w:t>
            </w:r>
          </w:p>
        </w:tc>
      </w:tr>
      <w:tr w:rsidR="000A3564" w:rsidRPr="00C71D9E" w14:paraId="31074414" w14:textId="77777777" w:rsidTr="00684B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Align w:val="center"/>
          </w:tcPr>
          <w:p w14:paraId="0EF8854A" w14:textId="77777777" w:rsidR="000A3564" w:rsidRPr="00C71D9E" w:rsidRDefault="000A3564" w:rsidP="00684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 High-2</w:t>
            </w:r>
          </w:p>
        </w:tc>
        <w:tc>
          <w:tcPr>
            <w:tcW w:w="1559" w:type="dxa"/>
            <w:vAlign w:val="center"/>
          </w:tcPr>
          <w:p w14:paraId="6F1E1FED" w14:textId="77777777" w:rsidR="000A3564" w:rsidRPr="007B39E7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sz w:val="16"/>
                <w:szCs w:val="16"/>
              </w:rPr>
              <w:t>KIR3DL1*002, *015, *008, *009, *020</w:t>
            </w:r>
          </w:p>
        </w:tc>
        <w:tc>
          <w:tcPr>
            <w:tcW w:w="2410" w:type="dxa"/>
            <w:vAlign w:val="center"/>
          </w:tcPr>
          <w:p w14:paraId="71BBC234" w14:textId="77777777" w:rsidR="000A3564" w:rsidRPr="00C71D9E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*006, *017, *018, *022, *023, *024N, *025, *028, *029, *030, *031, *034, *035, *038, *042, *051, *054, *057, *062, *066, *074, *076, *077</w:t>
            </w:r>
          </w:p>
        </w:tc>
        <w:tc>
          <w:tcPr>
            <w:tcW w:w="1282" w:type="dxa"/>
            <w:vAlign w:val="center"/>
          </w:tcPr>
          <w:p w14:paraId="4B162F83" w14:textId="77777777" w:rsidR="000A3564" w:rsidRPr="00C71D9E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49/198)</w:t>
            </w:r>
          </w:p>
        </w:tc>
        <w:tc>
          <w:tcPr>
            <w:tcW w:w="1282" w:type="dxa"/>
            <w:vAlign w:val="center"/>
          </w:tcPr>
          <w:p w14:paraId="2D29A0B6" w14:textId="77777777" w:rsidR="000A3564" w:rsidRPr="007B39E7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6</w:t>
            </w:r>
          </w:p>
        </w:tc>
      </w:tr>
      <w:tr w:rsidR="000A3564" w:rsidRPr="00C71D9E" w14:paraId="413D9FBE" w14:textId="77777777" w:rsidTr="00684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Align w:val="center"/>
          </w:tcPr>
          <w:p w14:paraId="7ECB848F" w14:textId="77777777" w:rsidR="000A3564" w:rsidRPr="00C71D9E" w:rsidRDefault="000A3564" w:rsidP="00684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 Low-1</w:t>
            </w:r>
          </w:p>
        </w:tc>
        <w:tc>
          <w:tcPr>
            <w:tcW w:w="1559" w:type="dxa"/>
            <w:vAlign w:val="center"/>
          </w:tcPr>
          <w:p w14:paraId="60A96539" w14:textId="77777777" w:rsidR="000A3564" w:rsidRPr="007B39E7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sz w:val="16"/>
                <w:szCs w:val="16"/>
              </w:rPr>
              <w:t>KIR3DL1*005</w:t>
            </w:r>
          </w:p>
        </w:tc>
        <w:tc>
          <w:tcPr>
            <w:tcW w:w="2410" w:type="dxa"/>
            <w:vAlign w:val="center"/>
          </w:tcPr>
          <w:p w14:paraId="5D9D1E89" w14:textId="77777777" w:rsidR="000A3564" w:rsidRPr="00C71D9E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*041, *044, *053</w:t>
            </w:r>
          </w:p>
        </w:tc>
        <w:tc>
          <w:tcPr>
            <w:tcW w:w="1282" w:type="dxa"/>
            <w:vAlign w:val="center"/>
          </w:tcPr>
          <w:p w14:paraId="6FA95E02" w14:textId="77777777" w:rsidR="000A3564" w:rsidRPr="00C71D9E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28/198)</w:t>
            </w:r>
          </w:p>
        </w:tc>
        <w:tc>
          <w:tcPr>
            <w:tcW w:w="1282" w:type="dxa"/>
            <w:vAlign w:val="center"/>
          </w:tcPr>
          <w:p w14:paraId="4F8876AD" w14:textId="77777777" w:rsidR="000A3564" w:rsidRPr="007B39E7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1</w:t>
            </w:r>
          </w:p>
        </w:tc>
      </w:tr>
      <w:tr w:rsidR="000A3564" w:rsidRPr="00C71D9E" w14:paraId="26504D56" w14:textId="77777777" w:rsidTr="00684BB5">
        <w:trPr>
          <w:trHeight w:val="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Align w:val="center"/>
          </w:tcPr>
          <w:p w14:paraId="74260E24" w14:textId="77777777" w:rsidR="000A3564" w:rsidRPr="00C71D9E" w:rsidRDefault="000A3564" w:rsidP="00684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 Low-2</w:t>
            </w:r>
          </w:p>
        </w:tc>
        <w:tc>
          <w:tcPr>
            <w:tcW w:w="1559" w:type="dxa"/>
            <w:vAlign w:val="center"/>
          </w:tcPr>
          <w:p w14:paraId="72F97E46" w14:textId="77777777" w:rsidR="000A3564" w:rsidRPr="007B39E7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sz w:val="16"/>
                <w:szCs w:val="16"/>
              </w:rPr>
              <w:t>KIR3DL1*007</w:t>
            </w:r>
          </w:p>
        </w:tc>
        <w:tc>
          <w:tcPr>
            <w:tcW w:w="2410" w:type="dxa"/>
            <w:vAlign w:val="center"/>
          </w:tcPr>
          <w:p w14:paraId="686E45BA" w14:textId="77777777" w:rsidR="000A3564" w:rsidRPr="00C71D9E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*032, *033, *068</w:t>
            </w:r>
          </w:p>
        </w:tc>
        <w:tc>
          <w:tcPr>
            <w:tcW w:w="1282" w:type="dxa"/>
            <w:vAlign w:val="center"/>
          </w:tcPr>
          <w:p w14:paraId="6975EBFA" w14:textId="77777777" w:rsidR="000A3564" w:rsidRPr="00C71D9E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7/198)</w:t>
            </w:r>
          </w:p>
        </w:tc>
        <w:tc>
          <w:tcPr>
            <w:tcW w:w="1282" w:type="dxa"/>
            <w:vAlign w:val="center"/>
          </w:tcPr>
          <w:p w14:paraId="6BEAB5E0" w14:textId="77777777" w:rsidR="000A3564" w:rsidRPr="007B39E7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</w:tr>
      <w:tr w:rsidR="000A3564" w:rsidRPr="00C71D9E" w14:paraId="246110CC" w14:textId="77777777" w:rsidTr="00684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Align w:val="center"/>
          </w:tcPr>
          <w:p w14:paraId="71B39290" w14:textId="77777777" w:rsidR="000A3564" w:rsidRPr="00C71D9E" w:rsidRDefault="000A3564" w:rsidP="00684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 Null</w:t>
            </w:r>
          </w:p>
        </w:tc>
        <w:tc>
          <w:tcPr>
            <w:tcW w:w="1559" w:type="dxa"/>
            <w:vAlign w:val="center"/>
          </w:tcPr>
          <w:p w14:paraId="110A929B" w14:textId="77777777" w:rsidR="000A3564" w:rsidRPr="007B39E7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sz w:val="16"/>
                <w:szCs w:val="16"/>
              </w:rPr>
              <w:t>KIR3DL1*004</w:t>
            </w:r>
          </w:p>
        </w:tc>
        <w:tc>
          <w:tcPr>
            <w:tcW w:w="2410" w:type="dxa"/>
            <w:vAlign w:val="center"/>
          </w:tcPr>
          <w:p w14:paraId="5DA6F430" w14:textId="77777777" w:rsidR="000A3564" w:rsidRPr="00C71D9E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L1*019, *021, *036, *037, *039, *040, *056, *063, *072</w:t>
            </w:r>
          </w:p>
        </w:tc>
        <w:tc>
          <w:tcPr>
            <w:tcW w:w="1282" w:type="dxa"/>
            <w:vAlign w:val="center"/>
          </w:tcPr>
          <w:p w14:paraId="68F2B1E6" w14:textId="77777777" w:rsidR="000A3564" w:rsidRPr="00C71D9E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32/198)</w:t>
            </w:r>
          </w:p>
        </w:tc>
        <w:tc>
          <w:tcPr>
            <w:tcW w:w="1282" w:type="dxa"/>
            <w:vAlign w:val="center"/>
          </w:tcPr>
          <w:p w14:paraId="419FA3F0" w14:textId="77777777" w:rsidR="000A3564" w:rsidRPr="007B39E7" w:rsidRDefault="000A3564" w:rsidP="00684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9</w:t>
            </w:r>
          </w:p>
        </w:tc>
      </w:tr>
      <w:tr w:rsidR="000A3564" w:rsidRPr="00C71D9E" w14:paraId="0FF15301" w14:textId="77777777" w:rsidTr="00684B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bottom w:val="single" w:sz="4" w:space="0" w:color="000000" w:themeColor="text1"/>
            </w:tcBorders>
            <w:vAlign w:val="center"/>
          </w:tcPr>
          <w:p w14:paraId="3ACE1716" w14:textId="77777777" w:rsidR="000A3564" w:rsidRPr="00C71D9E" w:rsidRDefault="000A3564" w:rsidP="00684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S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0F586A95" w14:textId="77777777" w:rsidR="000A3564" w:rsidRPr="007B39E7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sz w:val="16"/>
                <w:szCs w:val="16"/>
              </w:rPr>
              <w:t>KIR3DS1*013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vAlign w:val="center"/>
          </w:tcPr>
          <w:p w14:paraId="4DFD8376" w14:textId="77777777" w:rsidR="000A3564" w:rsidRPr="00C71D9E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C71D9E">
              <w:rPr>
                <w:rFonts w:asciiTheme="minorHAnsi" w:hAnsiTheme="minorHAnsi" w:cstheme="minorHAnsi"/>
                <w:sz w:val="16"/>
                <w:szCs w:val="16"/>
              </w:rPr>
              <w:t>KIR3DS1*010, *011, *012, *014, *045, *046, *047, *048, *049N, *050, *055, *058</w:t>
            </w:r>
          </w:p>
        </w:tc>
        <w:tc>
          <w:tcPr>
            <w:tcW w:w="1282" w:type="dxa"/>
            <w:tcBorders>
              <w:bottom w:val="single" w:sz="4" w:space="0" w:color="000000" w:themeColor="text1"/>
            </w:tcBorders>
            <w:vAlign w:val="center"/>
          </w:tcPr>
          <w:p w14:paraId="11A91B97" w14:textId="77777777" w:rsidR="000A3564" w:rsidRPr="00C71D9E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7B39E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39/198)</w:t>
            </w:r>
          </w:p>
        </w:tc>
        <w:tc>
          <w:tcPr>
            <w:tcW w:w="1282" w:type="dxa"/>
            <w:tcBorders>
              <w:bottom w:val="single" w:sz="4" w:space="0" w:color="000000" w:themeColor="text1"/>
            </w:tcBorders>
            <w:vAlign w:val="center"/>
          </w:tcPr>
          <w:p w14:paraId="1F941B8A" w14:textId="77777777" w:rsidR="000A3564" w:rsidRPr="007B39E7" w:rsidRDefault="000A3564" w:rsidP="0068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</w:t>
            </w:r>
          </w:p>
        </w:tc>
      </w:tr>
    </w:tbl>
    <w:p w14:paraId="380A06FC" w14:textId="77777777" w:rsidR="000A3564" w:rsidRDefault="000A3564" w:rsidP="000A3564">
      <w:pPr>
        <w:rPr>
          <w:b/>
          <w:u w:val="single"/>
        </w:rPr>
      </w:pPr>
    </w:p>
    <w:p w14:paraId="6F727A54" w14:textId="77777777" w:rsidR="0088036C" w:rsidRDefault="000A3564"/>
    <w:sectPr w:rsidR="0088036C" w:rsidSect="002655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64"/>
    <w:rsid w:val="00006FCB"/>
    <w:rsid w:val="0001698F"/>
    <w:rsid w:val="00026F40"/>
    <w:rsid w:val="0003398F"/>
    <w:rsid w:val="00067B16"/>
    <w:rsid w:val="00073C6B"/>
    <w:rsid w:val="00087E46"/>
    <w:rsid w:val="0009463C"/>
    <w:rsid w:val="000A3564"/>
    <w:rsid w:val="000A77DF"/>
    <w:rsid w:val="000B0FB6"/>
    <w:rsid w:val="000B46C8"/>
    <w:rsid w:val="000B4CA5"/>
    <w:rsid w:val="000D07B7"/>
    <w:rsid w:val="000D1327"/>
    <w:rsid w:val="000D15E4"/>
    <w:rsid w:val="000E2C93"/>
    <w:rsid w:val="000F0414"/>
    <w:rsid w:val="00111C4D"/>
    <w:rsid w:val="00133466"/>
    <w:rsid w:val="00135EE5"/>
    <w:rsid w:val="00141D0C"/>
    <w:rsid w:val="00154E98"/>
    <w:rsid w:val="00174E9F"/>
    <w:rsid w:val="00175371"/>
    <w:rsid w:val="00191AA9"/>
    <w:rsid w:val="001E34C4"/>
    <w:rsid w:val="0020064A"/>
    <w:rsid w:val="0021099C"/>
    <w:rsid w:val="0021171B"/>
    <w:rsid w:val="00234BF3"/>
    <w:rsid w:val="0024750F"/>
    <w:rsid w:val="00265578"/>
    <w:rsid w:val="00266DC8"/>
    <w:rsid w:val="00285C1C"/>
    <w:rsid w:val="00287A34"/>
    <w:rsid w:val="00296D29"/>
    <w:rsid w:val="002D7499"/>
    <w:rsid w:val="002D7847"/>
    <w:rsid w:val="00321A8C"/>
    <w:rsid w:val="00342B42"/>
    <w:rsid w:val="00362681"/>
    <w:rsid w:val="003702F6"/>
    <w:rsid w:val="003864C7"/>
    <w:rsid w:val="0039454E"/>
    <w:rsid w:val="00396A87"/>
    <w:rsid w:val="00396D0E"/>
    <w:rsid w:val="003D3FB6"/>
    <w:rsid w:val="003F47DB"/>
    <w:rsid w:val="00410A63"/>
    <w:rsid w:val="00412390"/>
    <w:rsid w:val="00415410"/>
    <w:rsid w:val="004202BF"/>
    <w:rsid w:val="00422860"/>
    <w:rsid w:val="00461457"/>
    <w:rsid w:val="004639C6"/>
    <w:rsid w:val="00465CEF"/>
    <w:rsid w:val="0047650C"/>
    <w:rsid w:val="004C7379"/>
    <w:rsid w:val="004E583A"/>
    <w:rsid w:val="004F65B8"/>
    <w:rsid w:val="0050216D"/>
    <w:rsid w:val="00524BC1"/>
    <w:rsid w:val="0053054F"/>
    <w:rsid w:val="00541F3F"/>
    <w:rsid w:val="0057091F"/>
    <w:rsid w:val="00577D13"/>
    <w:rsid w:val="00580708"/>
    <w:rsid w:val="00582A9B"/>
    <w:rsid w:val="00591ABF"/>
    <w:rsid w:val="00592E7A"/>
    <w:rsid w:val="0059436D"/>
    <w:rsid w:val="005A71F1"/>
    <w:rsid w:val="005B10DE"/>
    <w:rsid w:val="005D7CFC"/>
    <w:rsid w:val="005E0D2C"/>
    <w:rsid w:val="005F371D"/>
    <w:rsid w:val="00605701"/>
    <w:rsid w:val="00655C88"/>
    <w:rsid w:val="006A0048"/>
    <w:rsid w:val="006A5F80"/>
    <w:rsid w:val="006B24BD"/>
    <w:rsid w:val="006D679E"/>
    <w:rsid w:val="006F3337"/>
    <w:rsid w:val="0070175D"/>
    <w:rsid w:val="0070588D"/>
    <w:rsid w:val="00710C56"/>
    <w:rsid w:val="0071194E"/>
    <w:rsid w:val="00724A7E"/>
    <w:rsid w:val="00740018"/>
    <w:rsid w:val="007542EB"/>
    <w:rsid w:val="00785604"/>
    <w:rsid w:val="0079798A"/>
    <w:rsid w:val="007A179C"/>
    <w:rsid w:val="007D0CC3"/>
    <w:rsid w:val="007D1271"/>
    <w:rsid w:val="007D1F6A"/>
    <w:rsid w:val="007D691D"/>
    <w:rsid w:val="007E48DA"/>
    <w:rsid w:val="00807C2C"/>
    <w:rsid w:val="008149AF"/>
    <w:rsid w:val="00825C97"/>
    <w:rsid w:val="00850EAA"/>
    <w:rsid w:val="008538A3"/>
    <w:rsid w:val="00867476"/>
    <w:rsid w:val="00871969"/>
    <w:rsid w:val="008740A0"/>
    <w:rsid w:val="0089069B"/>
    <w:rsid w:val="008A25A3"/>
    <w:rsid w:val="008A795D"/>
    <w:rsid w:val="008B306B"/>
    <w:rsid w:val="008B5399"/>
    <w:rsid w:val="008C2B47"/>
    <w:rsid w:val="008C338E"/>
    <w:rsid w:val="008D589F"/>
    <w:rsid w:val="008E3B2D"/>
    <w:rsid w:val="008E5E92"/>
    <w:rsid w:val="00904A84"/>
    <w:rsid w:val="00910809"/>
    <w:rsid w:val="00913DB8"/>
    <w:rsid w:val="0091516B"/>
    <w:rsid w:val="00917B51"/>
    <w:rsid w:val="00940EC5"/>
    <w:rsid w:val="009475FB"/>
    <w:rsid w:val="009536AE"/>
    <w:rsid w:val="009544A8"/>
    <w:rsid w:val="00984586"/>
    <w:rsid w:val="00985783"/>
    <w:rsid w:val="00985927"/>
    <w:rsid w:val="009C2782"/>
    <w:rsid w:val="009C5D57"/>
    <w:rsid w:val="009E46DA"/>
    <w:rsid w:val="009E6BBD"/>
    <w:rsid w:val="009F35FF"/>
    <w:rsid w:val="00A308A2"/>
    <w:rsid w:val="00A358D7"/>
    <w:rsid w:val="00A36CA2"/>
    <w:rsid w:val="00A475C9"/>
    <w:rsid w:val="00A526E9"/>
    <w:rsid w:val="00A62067"/>
    <w:rsid w:val="00AD2D47"/>
    <w:rsid w:val="00AF389E"/>
    <w:rsid w:val="00B13E01"/>
    <w:rsid w:val="00B14ABB"/>
    <w:rsid w:val="00B2060C"/>
    <w:rsid w:val="00B32CC7"/>
    <w:rsid w:val="00B445FB"/>
    <w:rsid w:val="00B50B98"/>
    <w:rsid w:val="00B57EDD"/>
    <w:rsid w:val="00B629F2"/>
    <w:rsid w:val="00B6674B"/>
    <w:rsid w:val="00B86B61"/>
    <w:rsid w:val="00B9059D"/>
    <w:rsid w:val="00B91F90"/>
    <w:rsid w:val="00BA4EA5"/>
    <w:rsid w:val="00BA5A7D"/>
    <w:rsid w:val="00BC7025"/>
    <w:rsid w:val="00BE732A"/>
    <w:rsid w:val="00C15A72"/>
    <w:rsid w:val="00C32B5A"/>
    <w:rsid w:val="00C8317D"/>
    <w:rsid w:val="00C9375E"/>
    <w:rsid w:val="00C97F9C"/>
    <w:rsid w:val="00CC1036"/>
    <w:rsid w:val="00CD2C4A"/>
    <w:rsid w:val="00CE0DB0"/>
    <w:rsid w:val="00CE6DBA"/>
    <w:rsid w:val="00CF296C"/>
    <w:rsid w:val="00D01F07"/>
    <w:rsid w:val="00D24753"/>
    <w:rsid w:val="00D2685A"/>
    <w:rsid w:val="00D32662"/>
    <w:rsid w:val="00D42AF7"/>
    <w:rsid w:val="00D4686F"/>
    <w:rsid w:val="00D5579D"/>
    <w:rsid w:val="00D7537C"/>
    <w:rsid w:val="00D8103F"/>
    <w:rsid w:val="00D86FDC"/>
    <w:rsid w:val="00DA137D"/>
    <w:rsid w:val="00DB583A"/>
    <w:rsid w:val="00DB5951"/>
    <w:rsid w:val="00DD768B"/>
    <w:rsid w:val="00DE27DB"/>
    <w:rsid w:val="00DE6CF7"/>
    <w:rsid w:val="00DF5C32"/>
    <w:rsid w:val="00E129B3"/>
    <w:rsid w:val="00E21710"/>
    <w:rsid w:val="00E32ECC"/>
    <w:rsid w:val="00E32F82"/>
    <w:rsid w:val="00E8124A"/>
    <w:rsid w:val="00E81A28"/>
    <w:rsid w:val="00EF4EE5"/>
    <w:rsid w:val="00F10C77"/>
    <w:rsid w:val="00F13E43"/>
    <w:rsid w:val="00F2289C"/>
    <w:rsid w:val="00F24236"/>
    <w:rsid w:val="00F50EAE"/>
    <w:rsid w:val="00F6299E"/>
    <w:rsid w:val="00F66DB2"/>
    <w:rsid w:val="00F8317A"/>
    <w:rsid w:val="00F85B71"/>
    <w:rsid w:val="00F9084E"/>
    <w:rsid w:val="00F97263"/>
    <w:rsid w:val="00FD3DD4"/>
    <w:rsid w:val="00FE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CEBD0"/>
  <w15:chartTrackingRefBased/>
  <w15:docId w15:val="{C40B522F-872C-B740-A4E4-34454EFD0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5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39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99"/>
    <w:rPr>
      <w:rFonts w:ascii="Times New Roman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0A356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Hanson</dc:creator>
  <cp:keywords/>
  <dc:description/>
  <cp:lastModifiedBy>Aimee Hanson</cp:lastModifiedBy>
  <cp:revision>1</cp:revision>
  <dcterms:created xsi:type="dcterms:W3CDTF">2020-06-30T01:01:00Z</dcterms:created>
  <dcterms:modified xsi:type="dcterms:W3CDTF">2020-06-30T01:03:00Z</dcterms:modified>
</cp:coreProperties>
</file>